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15F" w:rsidRPr="008D115F" w:rsidRDefault="008D115F" w:rsidP="008D115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15095" w:type="dxa"/>
        <w:tblLook w:val="04A0" w:firstRow="1" w:lastRow="0" w:firstColumn="1" w:lastColumn="0" w:noHBand="0" w:noVBand="1"/>
      </w:tblPr>
      <w:tblGrid>
        <w:gridCol w:w="3232"/>
        <w:gridCol w:w="913"/>
        <w:gridCol w:w="912"/>
        <w:gridCol w:w="913"/>
        <w:gridCol w:w="912"/>
        <w:gridCol w:w="913"/>
        <w:gridCol w:w="912"/>
        <w:gridCol w:w="913"/>
        <w:gridCol w:w="912"/>
        <w:gridCol w:w="913"/>
        <w:gridCol w:w="912"/>
        <w:gridCol w:w="913"/>
        <w:gridCol w:w="912"/>
        <w:gridCol w:w="913"/>
      </w:tblGrid>
      <w:tr w:rsidR="008D115F" w:rsidRPr="008D115F" w:rsidTr="00785B15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1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76BF0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4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4C5A34">
        <w:trPr>
          <w:trHeight w:val="359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</w:t>
            </w:r>
            <w:r w:rsidR="001D7527"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7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B425F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B8261F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</w:t>
            </w:r>
            <w:r w:rsidR="001D7527"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B425F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B8261F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4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7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5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5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86D8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mutation #6 Clusters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13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12" w:type="dxa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vAlign w:val="center"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8D115F" w:rsidRPr="008D115F" w:rsidTr="004C5A34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Lipid Metabolism Disorders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4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B6A2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1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785B15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Health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A95B27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4F7128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8D115F"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CF4F99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B425FC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8D115F" w:rsidRPr="008D115F" w:rsidTr="00801B3D">
        <w:trPr>
          <w:trHeight w:val="300"/>
        </w:trPr>
        <w:tc>
          <w:tcPr>
            <w:tcW w:w="323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913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13" w:type="dxa"/>
            <w:shd w:val="clear" w:color="auto" w:fill="D0CECE" w:themeFill="background2" w:themeFillShade="E6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12" w:type="dxa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13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FFF2CC" w:themeFill="accent4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2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3" w:type="dxa"/>
            <w:shd w:val="clear" w:color="auto" w:fill="DEEAF6" w:themeFill="accent1" w:themeFillTint="33"/>
            <w:noWrap/>
            <w:hideMark/>
          </w:tcPr>
          <w:p w:rsidR="008D115F" w:rsidRPr="0093130E" w:rsidRDefault="008D115F" w:rsidP="00B24C64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30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B51E01" w:rsidRPr="008D115F" w:rsidRDefault="00B51E01">
      <w:pPr>
        <w:rPr>
          <w:rFonts w:ascii="Times New Roman" w:hAnsi="Times New Roman" w:cs="Times New Roman"/>
          <w:sz w:val="24"/>
          <w:szCs w:val="24"/>
        </w:rPr>
      </w:pPr>
    </w:p>
    <w:sectPr w:rsidR="00B51E01" w:rsidRPr="008D115F" w:rsidSect="004C5A3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afccc118-4851-49dd-a5ab-9cb324a95ee9"/>
  </w:docVars>
  <w:rsids>
    <w:rsidRoot w:val="00A3616B"/>
    <w:rsid w:val="001A1BC3"/>
    <w:rsid w:val="001D7527"/>
    <w:rsid w:val="00267D77"/>
    <w:rsid w:val="004C5A34"/>
    <w:rsid w:val="004F7128"/>
    <w:rsid w:val="00610374"/>
    <w:rsid w:val="00776BF0"/>
    <w:rsid w:val="00785B15"/>
    <w:rsid w:val="00801B3D"/>
    <w:rsid w:val="00886D8C"/>
    <w:rsid w:val="008D115F"/>
    <w:rsid w:val="0093130E"/>
    <w:rsid w:val="00A3616B"/>
    <w:rsid w:val="00A95B27"/>
    <w:rsid w:val="00AB6A29"/>
    <w:rsid w:val="00B24C64"/>
    <w:rsid w:val="00B425FC"/>
    <w:rsid w:val="00B51E01"/>
    <w:rsid w:val="00B8261F"/>
    <w:rsid w:val="00CF4F99"/>
    <w:rsid w:val="00E97910"/>
    <w:rsid w:val="00EF2749"/>
    <w:rsid w:val="00F4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1E8A2-51AD-4280-8EED-7CD2E6F78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cp:lastPrinted>2018-11-14T13:34:00Z</cp:lastPrinted>
  <dcterms:created xsi:type="dcterms:W3CDTF">2018-11-16T20:17:00Z</dcterms:created>
  <dcterms:modified xsi:type="dcterms:W3CDTF">2018-11-16T20:17:00Z</dcterms:modified>
</cp:coreProperties>
</file>